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jc w:val="center"/>
        <w:tblBorders>
          <w:top w:val="single" w:sz="18" w:space="0" w:color="auto"/>
          <w:bottom w:val="single" w:sz="18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817"/>
        <w:gridCol w:w="2616"/>
        <w:gridCol w:w="1495"/>
        <w:gridCol w:w="4252"/>
      </w:tblGrid>
      <w:tr w:rsidR="002F4CEF" w:rsidRPr="0022038B" w14:paraId="63C56361" w14:textId="77777777" w:rsidTr="0030012C">
        <w:trPr>
          <w:trHeight w:val="340"/>
          <w:jc w:val="center"/>
        </w:trPr>
        <w:tc>
          <w:tcPr>
            <w:tcW w:w="81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7E052D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261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94F43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9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294DB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957564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quence</w:t>
            </w:r>
          </w:p>
        </w:tc>
      </w:tr>
      <w:tr w:rsidR="002F4CEF" w:rsidRPr="0022038B" w14:paraId="6A6AB582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26937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1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B28D0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pl36_infA</w:t>
            </w:r>
          </w:p>
        </w:tc>
        <w:tc>
          <w:tcPr>
            <w:tcW w:w="14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29987D" w14:textId="077560FB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r36_iA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BE707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GTTCCTCCTCCATCAGTT 3'</w:t>
            </w:r>
          </w:p>
        </w:tc>
      </w:tr>
      <w:tr w:rsidR="002F4CEF" w:rsidRPr="0022038B" w14:paraId="52068B89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1AC21E63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24146D7F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EB95716" w14:textId="19C55901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r36_iA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74EB870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CCCTCTTCTTGTACCCTT 3'</w:t>
            </w:r>
          </w:p>
        </w:tc>
      </w:tr>
      <w:tr w:rsidR="002F4CEF" w:rsidRPr="0022038B" w14:paraId="50C5DBBF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6023E15B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5B89510D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poA_rps1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DF73644" w14:textId="309B32E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rA_r1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FE9A0AD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GCTCAAACCGCAGCAGGA 3'</w:t>
            </w:r>
          </w:p>
        </w:tc>
      </w:tr>
      <w:tr w:rsidR="002F4CEF" w:rsidRPr="0022038B" w14:paraId="2B499D9A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518C127D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05AE3907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7CE7F70" w14:textId="112FD42A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rA_r11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7FBA084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TCGCATCGCAATGCCTAT 3'</w:t>
            </w:r>
          </w:p>
        </w:tc>
      </w:tr>
      <w:tr w:rsidR="002F4CEF" w:rsidRPr="0022038B" w14:paraId="44FF3621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422FF8E2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456BCB12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D-CDS2_rpo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35A4AA1" w14:textId="3B8FE695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pDC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9EDDB34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CAATCAGAACTACCTCCCAGA 3'</w:t>
            </w:r>
          </w:p>
        </w:tc>
      </w:tr>
      <w:tr w:rsidR="002F4CEF" w:rsidRPr="0022038B" w14:paraId="587E8A21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0DCC5A78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73B77632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03E5CBD" w14:textId="4B2EA23B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pDC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378B32C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GAATGGTATTTCTTTCCCGTAT 3'</w:t>
            </w:r>
          </w:p>
        </w:tc>
      </w:tr>
      <w:tr w:rsidR="002F4CEF" w:rsidRPr="0022038B" w14:paraId="31E0039B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09860A74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764BBE48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sbH_petB-CDS1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2CFCE8F" w14:textId="7CE054D3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pHpB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9342E47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TCATCACTTATTCCACGA 3'</w:t>
            </w:r>
          </w:p>
        </w:tc>
      </w:tr>
      <w:tr w:rsidR="002F4CEF" w:rsidRPr="0022038B" w14:paraId="21E532F4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79F7126B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168A8D28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C55FBCA" w14:textId="6D8A597F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pHpB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9A9606D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TGGTAAAGTAGCTCCTGG 3'</w:t>
            </w:r>
          </w:p>
        </w:tc>
      </w:tr>
      <w:tr w:rsidR="002F4CEF" w:rsidRPr="0022038B" w14:paraId="5F82AB1B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70E0900E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72036BFC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sbB_psbT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85288FA" w14:textId="40E31F91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pBp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15D9DFC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GTCGAGACTAAGAGGAATGTA 3'</w:t>
            </w:r>
          </w:p>
        </w:tc>
      </w:tr>
      <w:tr w:rsidR="002F4CEF" w:rsidRPr="0022038B" w14:paraId="46F809A2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32EB0D7E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7E7156B6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D18904E" w14:textId="57E4CB63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pBpT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264FAD9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GATTTGGATGCTCAAGTAGAA 3'</w:t>
            </w:r>
          </w:p>
        </w:tc>
      </w:tr>
      <w:tr w:rsidR="002F4CEF" w:rsidRPr="0022038B" w14:paraId="3DA929FC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34966B89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09A83EE4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ps18_rpl2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6815552" w14:textId="711B6D7D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r18_r2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AB2EFDF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CGTCTCATCGGGATAG 3'</w:t>
            </w:r>
          </w:p>
        </w:tc>
      </w:tr>
      <w:tr w:rsidR="002F4CEF" w:rsidRPr="0022038B" w14:paraId="27E3388E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1DBC78A6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626D3273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2353DD2" w14:textId="0B386AC1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r18_r20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F91652D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GATTTATTAGCGAACAAGG 3'</w:t>
            </w:r>
          </w:p>
        </w:tc>
      </w:tr>
      <w:tr w:rsidR="002F4CEF" w:rsidRPr="0022038B" w14:paraId="5A77F136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52FD64D2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5E119FD5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saJ_rpl33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52D9C86" w14:textId="31191EA9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pJ_r3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1DA9AF8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AACCGTTATTCGGACAT 3'</w:t>
            </w:r>
          </w:p>
        </w:tc>
      </w:tr>
      <w:tr w:rsidR="002F4CEF" w:rsidRPr="0022038B" w14:paraId="3D50901B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466D8BA5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73930969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ADD047E" w14:textId="19F433D4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pJ_r33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C023FA6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CTATGGTTCGGGTCTTT 3'</w:t>
            </w:r>
          </w:p>
        </w:tc>
      </w:tr>
      <w:tr w:rsidR="002F4CEF" w:rsidRPr="0022038B" w14:paraId="53093988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56B53C9D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01E346F4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nP-UGG_psaJ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725B20C" w14:textId="4D9F5DBE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tppj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C2C1AB4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TGTCAACGCATCTGGGAAA 3'</w:t>
            </w:r>
          </w:p>
        </w:tc>
      </w:tr>
      <w:tr w:rsidR="002F4CEF" w:rsidRPr="0022038B" w14:paraId="2B088219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23F0F245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6D8B0F10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ACDDC64" w14:textId="1ADA7FCB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tppj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68C9A4F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GGACGAAATCACGCTCTGT 3'</w:t>
            </w:r>
          </w:p>
        </w:tc>
      </w:tr>
      <w:tr w:rsidR="002F4CEF" w:rsidRPr="0022038B" w14:paraId="1C4A283B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0073B1CF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7178F291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tA_psbJ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7FE9080" w14:textId="073FCFA8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pA_Pj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BFA4C34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AATGGCTGATACTACTGG 3'</w:t>
            </w:r>
          </w:p>
        </w:tc>
      </w:tr>
      <w:tr w:rsidR="002F4CEF" w:rsidRPr="0022038B" w14:paraId="15209F98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63F621E5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747F2C73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DD924F3" w14:textId="575F5942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pA_Pj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E6B4AC8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CTTCTTGGCATCTGTTA 3'</w:t>
            </w:r>
          </w:p>
        </w:tc>
      </w:tr>
      <w:tr w:rsidR="002F4CEF" w:rsidRPr="0022038B" w14:paraId="770F67AE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1F9741E5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08C7A019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ycf4_cem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D559182" w14:textId="373FB6E9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y4_Ca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6BC0B6F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TTGGAGCGTTTCTTTGTGG 3'</w:t>
            </w:r>
          </w:p>
        </w:tc>
      </w:tr>
      <w:tr w:rsidR="002F4CEF" w:rsidRPr="0022038B" w14:paraId="54723F5C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25096D8E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75BCB76D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3D5BE71" w14:textId="456312D3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y4_cA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9F7D9FB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CATTCCCTTGACTCGTACTGA 3'</w:t>
            </w:r>
          </w:p>
        </w:tc>
      </w:tr>
      <w:tr w:rsidR="002F4CEF" w:rsidRPr="0022038B" w14:paraId="6192935E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3DF589B5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0FB0C411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saI_ycf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B5E7574" w14:textId="2152ABA3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pI_y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1CC9C3C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CCATTCCTTCTTTTCTATC 3'</w:t>
            </w:r>
          </w:p>
        </w:tc>
      </w:tr>
      <w:tr w:rsidR="002F4CEF" w:rsidRPr="0022038B" w14:paraId="0A5E2901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4F2C7ABA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786D1BE4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CD3F05E" w14:textId="44541AE6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pI_y4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9B90769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GTTTTGGTCCCTTTAGTAG 3'</w:t>
            </w:r>
          </w:p>
        </w:tc>
      </w:tr>
      <w:tr w:rsidR="002F4CEF" w:rsidRPr="0022038B" w14:paraId="40BF8571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5957C761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1788C109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nV-UAC-CDS1_trnM-CAU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4624637" w14:textId="26923416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tV-tM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92CA4E9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CACAAGAAGCCCAGCAA 3'</w:t>
            </w:r>
          </w:p>
        </w:tc>
      </w:tr>
      <w:tr w:rsidR="002F4CEF" w:rsidRPr="0022038B" w14:paraId="2A119709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0E6F1134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55F3A080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E613992" w14:textId="58B75912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tV-tM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2EA8588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CGCGTGTAAACGAGGTGC 3'</w:t>
            </w:r>
          </w:p>
        </w:tc>
      </w:tr>
      <w:tr w:rsidR="002F4CEF" w:rsidRPr="0022038B" w14:paraId="211E5D02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7FDC0C02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37C59D77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dhC_trnV-UAC-CDS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336B812" w14:textId="2AD410AB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nC_t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5405C36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GACCTACTTCAAGATAACCC 3'</w:t>
            </w:r>
          </w:p>
        </w:tc>
      </w:tr>
      <w:tr w:rsidR="002F4CEF" w:rsidRPr="0022038B" w14:paraId="5B3AD4E2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24E2E3F4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2F4FD365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46D95AC" w14:textId="4E49F5D9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nC_tV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B13A202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CACCTAATACATCGAAACTC 3'</w:t>
            </w:r>
          </w:p>
        </w:tc>
      </w:tr>
      <w:tr w:rsidR="002F4CEF" w:rsidRPr="0022038B" w14:paraId="569E6CB8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7B05B7BE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2566E578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nD-GUC_trnY-GUA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77DE05E" w14:textId="165C7A92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tD_tY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31563B2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CAAAGAGGTTCTTCTTGGGT 3'</w:t>
            </w:r>
          </w:p>
        </w:tc>
      </w:tr>
      <w:tr w:rsidR="002F4CEF" w:rsidRPr="0022038B" w14:paraId="27745677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16BDAC82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058FACA8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3DF49B2" w14:textId="72DD6D0E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tD_tY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81B395C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CTTATTGAATCTGTCGGGACT 3'</w:t>
            </w:r>
          </w:p>
        </w:tc>
      </w:tr>
      <w:tr w:rsidR="002F4CEF" w:rsidRPr="0022038B" w14:paraId="0BD69948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3525D71E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07BA631B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dhG_ndhI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478C80C" w14:textId="56A526D6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nG_nI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789F218A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GGAAATTGGAAAACGATA 3'</w:t>
            </w:r>
          </w:p>
        </w:tc>
      </w:tr>
      <w:tr w:rsidR="002F4CEF" w:rsidRPr="0022038B" w14:paraId="285C6DE9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42C3133B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50C5A17D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48D11732" w14:textId="5CC24AD5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nG_nI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873AA64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ATACCACTCCCAGACCTC 3'</w:t>
            </w:r>
          </w:p>
        </w:tc>
      </w:tr>
      <w:tr w:rsidR="002F4CEF" w:rsidRPr="0022038B" w14:paraId="00096B7A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7CF1443B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4ED37B4D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dhE_ndhG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22E1A28" w14:textId="4AE09F88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nE_nG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DAE3A8F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GGGTTACATCGGTGGTT 3'</w:t>
            </w:r>
          </w:p>
        </w:tc>
      </w:tr>
      <w:tr w:rsidR="002F4CEF" w:rsidRPr="0022038B" w14:paraId="5526458A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046CCD8A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5D15CCAC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859CA0E" w14:textId="0628C0BE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nE_nG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7A94E1C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CTTCAGCGGCTGCAATA 3'</w:t>
            </w:r>
          </w:p>
        </w:tc>
      </w:tr>
      <w:tr w:rsidR="002F4CEF" w:rsidRPr="0022038B" w14:paraId="4B1D9556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38468FE8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060B89C8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dhD_psaC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3B1709D" w14:textId="3474674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nD_pC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939D7EE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TCTTGAGTGTTCGGGTTTCT 3'</w:t>
            </w:r>
          </w:p>
        </w:tc>
      </w:tr>
      <w:tr w:rsidR="002F4CEF" w:rsidRPr="0022038B" w14:paraId="5EFA38BB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48F6CFD8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3F9075DF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406D523" w14:textId="2E90CAA2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nD_pC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52B737C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AATCCTATTTGCCCGCTGTA 3'</w:t>
            </w:r>
          </w:p>
        </w:tc>
      </w:tr>
      <w:tr w:rsidR="002F4CEF" w:rsidRPr="0022038B" w14:paraId="0D0A7A9B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405F5239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23E22AF4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pl32_trnL-UAG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369688BD" w14:textId="0C95580C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r32_tL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8089A0B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CGGACTCGAACCGAGATGCTA 3'</w:t>
            </w:r>
          </w:p>
        </w:tc>
      </w:tr>
      <w:tr w:rsidR="002F4CEF" w:rsidRPr="0022038B" w14:paraId="67D1142C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660E4148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4BEB511B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D934C82" w14:textId="3EC89AE0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r32_tL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6EAC695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TGGAAGGGGAAGGGGTATTG 3'</w:t>
            </w:r>
          </w:p>
        </w:tc>
      </w:tr>
      <w:tr w:rsidR="002F4CEF" w:rsidRPr="0022038B" w14:paraId="1B81CB55" w14:textId="77777777" w:rsidTr="0030012C">
        <w:trPr>
          <w:trHeight w:val="340"/>
          <w:jc w:val="center"/>
        </w:trPr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14:paraId="5AFFD837" w14:textId="77777777" w:rsidR="002F4CEF" w:rsidRPr="0022038B" w:rsidRDefault="002F4CEF" w:rsidP="0030012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16" w:type="dxa"/>
            <w:vMerge w:val="restart"/>
            <w:shd w:val="clear" w:color="auto" w:fill="auto"/>
            <w:noWrap/>
            <w:vAlign w:val="center"/>
            <w:hideMark/>
          </w:tcPr>
          <w:p w14:paraId="241695F7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48138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dhF_rpl3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183F25C" w14:textId="48B487D8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-nF_r3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DF56DCB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TAAGGCTGCCCAATAC 3'</w:t>
            </w:r>
          </w:p>
        </w:tc>
      </w:tr>
      <w:tr w:rsidR="002F4CEF" w:rsidRPr="0022038B" w14:paraId="655802EA" w14:textId="77777777" w:rsidTr="0030012C">
        <w:trPr>
          <w:trHeight w:val="340"/>
          <w:jc w:val="center"/>
        </w:trPr>
        <w:tc>
          <w:tcPr>
            <w:tcW w:w="817" w:type="dxa"/>
            <w:vMerge/>
            <w:shd w:val="clear" w:color="auto" w:fill="auto"/>
            <w:noWrap/>
            <w:vAlign w:val="center"/>
            <w:hideMark/>
          </w:tcPr>
          <w:p w14:paraId="5D623366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6" w:type="dxa"/>
            <w:vMerge/>
            <w:vAlign w:val="center"/>
            <w:hideMark/>
          </w:tcPr>
          <w:p w14:paraId="1B5AC0C0" w14:textId="77777777" w:rsidR="002F4CEF" w:rsidRPr="00481380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3A1406C" w14:textId="31BBE2D5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nF_r32</w:t>
            </w:r>
          </w:p>
        </w:tc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C312B53" w14:textId="77777777" w:rsidR="002F4CEF" w:rsidRPr="0022038B" w:rsidRDefault="002F4CEF" w:rsidP="003001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2038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 CGATCAAGTAACCGAATT 3'</w:t>
            </w:r>
          </w:p>
        </w:tc>
      </w:tr>
    </w:tbl>
    <w:p w14:paraId="586AB67F" w14:textId="77777777" w:rsidR="00237922" w:rsidRDefault="00237922" w:rsidP="005708B3">
      <w:pPr>
        <w:jc w:val="center"/>
      </w:pPr>
    </w:p>
    <w:sectPr w:rsidR="00237922" w:rsidSect="00320171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CEF"/>
    <w:rsid w:val="00237922"/>
    <w:rsid w:val="002F4CEF"/>
    <w:rsid w:val="0030012C"/>
    <w:rsid w:val="00320171"/>
    <w:rsid w:val="005708B3"/>
    <w:rsid w:val="0069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7F8E1"/>
  <w15:chartTrackingRefBased/>
  <w15:docId w15:val="{D53E2909-67F8-4830-B9FB-6656778C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标题"/>
    <w:basedOn w:val="a"/>
    <w:link w:val="10"/>
    <w:qFormat/>
    <w:rsid w:val="002F4CEF"/>
    <w:pPr>
      <w:widowControl/>
      <w:snapToGrid w:val="0"/>
      <w:spacing w:afterLines="50" w:after="50" w:line="300" w:lineRule="atLeast"/>
      <w:jc w:val="left"/>
      <w:outlineLvl w:val="0"/>
    </w:pPr>
    <w:rPr>
      <w:rFonts w:ascii="Times New Roman" w:eastAsia="宋体" w:hAnsi="Times New Roman" w:cs="Times New Roman"/>
      <w:b/>
      <w:color w:val="000000"/>
      <w:szCs w:val="21"/>
    </w:rPr>
  </w:style>
  <w:style w:type="character" w:customStyle="1" w:styleId="10">
    <w:name w:val="1级标题 字符"/>
    <w:basedOn w:val="a0"/>
    <w:link w:val="1"/>
    <w:rsid w:val="002F4CEF"/>
    <w:rPr>
      <w:rFonts w:ascii="Times New Roman" w:eastAsia="宋体" w:hAnsi="Times New Roman" w:cs="Times New Roman"/>
      <w:b/>
      <w:color w:val="00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bnew</cp:lastModifiedBy>
  <cp:revision>5</cp:revision>
  <dcterms:created xsi:type="dcterms:W3CDTF">2020-09-13T09:22:00Z</dcterms:created>
  <dcterms:modified xsi:type="dcterms:W3CDTF">2022-02-16T17:09:00Z</dcterms:modified>
</cp:coreProperties>
</file>